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F71" w:rsidRPr="00962F71" w:rsidRDefault="00013F8C" w:rsidP="00962F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30"/>
          <w:szCs w:val="30"/>
          <w:u w:val="single"/>
          <w:lang w:val="en-GB"/>
        </w:rPr>
        <w:t>Additional File</w:t>
      </w:r>
      <w:r w:rsidR="00962F71">
        <w:rPr>
          <w:rFonts w:ascii="Times New Roman" w:hAnsi="Times New Roman" w:cs="Times New Roman"/>
          <w:b/>
          <w:bCs/>
          <w:sz w:val="30"/>
          <w:szCs w:val="30"/>
          <w:u w:val="single"/>
          <w:lang w:val="en-GB"/>
        </w:rPr>
        <w:t xml:space="preserve"> 1</w:t>
      </w:r>
    </w:p>
    <w:p w:rsidR="00962F71" w:rsidRDefault="00962F71" w:rsidP="00962F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:rsidR="00962F71" w:rsidRPr="0029271C" w:rsidRDefault="00962F71" w:rsidP="00962F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9271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Dietary Assessment through Food Frequency questionnaire (FFQ)</w:t>
      </w:r>
    </w:p>
    <w:p w:rsidR="00A163ED" w:rsidRDefault="00A163ED" w:rsidP="00962F71">
      <w:pPr>
        <w:pStyle w:val="Default"/>
        <w:rPr>
          <w:rFonts w:ascii="Times New Roman" w:hAnsi="Times New Roman" w:cs="Times New Roman"/>
          <w:color w:val="auto"/>
          <w:lang w:val="en-GB"/>
        </w:rPr>
      </w:pPr>
    </w:p>
    <w:p w:rsidR="00962F71" w:rsidRPr="0029271C" w:rsidRDefault="00962F71" w:rsidP="00962F71">
      <w:pPr>
        <w:pStyle w:val="Default"/>
        <w:rPr>
          <w:rFonts w:ascii="Times New Roman" w:hAnsi="Times New Roman" w:cs="Times New Roman"/>
          <w:b/>
          <w:bCs/>
          <w:color w:val="auto"/>
          <w:lang w:val="en-GB"/>
        </w:rPr>
      </w:pPr>
      <w:r w:rsidRPr="0029271C">
        <w:rPr>
          <w:rFonts w:ascii="Times New Roman" w:hAnsi="Times New Roman" w:cs="Times New Roman"/>
          <w:color w:val="auto"/>
          <w:lang w:val="en-GB"/>
        </w:rPr>
        <w:t xml:space="preserve">I am going to ask you what you normally eat. Please estimate the no. of times you have eaten the following foods </w:t>
      </w:r>
      <w:r w:rsidRPr="0029271C">
        <w:rPr>
          <w:rFonts w:ascii="Times New Roman" w:hAnsi="Times New Roman" w:cs="Times New Roman"/>
          <w:color w:val="auto"/>
          <w:u w:val="single"/>
          <w:lang w:val="en-GB"/>
        </w:rPr>
        <w:t>on average in the last</w:t>
      </w:r>
      <w:r>
        <w:rPr>
          <w:rFonts w:ascii="Times New Roman" w:hAnsi="Times New Roman" w:cs="Times New Roman"/>
          <w:color w:val="auto"/>
          <w:u w:val="single"/>
          <w:lang w:val="en-GB"/>
        </w:rPr>
        <w:t xml:space="preserve"> month.</w:t>
      </w:r>
      <w:r w:rsidRPr="0029271C">
        <w:rPr>
          <w:rFonts w:ascii="Times New Roman" w:hAnsi="Times New Roman" w:cs="Times New Roman"/>
          <w:color w:val="auto"/>
          <w:lang w:val="en-GB"/>
        </w:rPr>
        <w:t>.</w:t>
      </w:r>
      <w:r w:rsidRPr="0029271C">
        <w:rPr>
          <w:rFonts w:ascii="Times New Roman" w:hAnsi="Times New Roman" w:cs="Times New Roman"/>
          <w:b/>
          <w:bCs/>
          <w:color w:val="auto"/>
          <w:lang w:val="en-GB"/>
        </w:rPr>
        <w:t xml:space="preserve"> </w:t>
      </w:r>
    </w:p>
    <w:p w:rsidR="00962F71" w:rsidRPr="0029271C" w:rsidRDefault="00962F71" w:rsidP="00962F71">
      <w:pPr>
        <w:pStyle w:val="Default"/>
        <w:rPr>
          <w:rFonts w:ascii="Times New Roman" w:hAnsi="Times New Roman" w:cs="Times New Roman"/>
          <w:color w:val="auto"/>
          <w:lang w:val="en-GB"/>
        </w:rPr>
      </w:pPr>
      <w:r w:rsidRPr="0029271C">
        <w:rPr>
          <w:rFonts w:ascii="Times New Roman" w:hAnsi="Times New Roman" w:cs="Times New Roman"/>
          <w:b/>
          <w:bCs/>
          <w:color w:val="auto"/>
          <w:lang w:val="en-GB"/>
        </w:rPr>
        <w:t>Section 1: Staples</w:t>
      </w:r>
    </w:p>
    <w:p w:rsidR="00962F71" w:rsidRPr="0029271C" w:rsidRDefault="00962F71" w:rsidP="00962F71">
      <w:pPr>
        <w:pStyle w:val="Default"/>
        <w:rPr>
          <w:rFonts w:ascii="Times New Roman" w:hAnsi="Times New Roman" w:cs="Times New Roman"/>
          <w:color w:val="auto"/>
          <w:lang w:val="en-GB"/>
        </w:rPr>
      </w:pPr>
    </w:p>
    <w:tbl>
      <w:tblPr>
        <w:tblW w:w="0" w:type="auto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700"/>
        <w:gridCol w:w="1890"/>
        <w:gridCol w:w="900"/>
        <w:gridCol w:w="990"/>
        <w:gridCol w:w="1080"/>
        <w:gridCol w:w="1170"/>
      </w:tblGrid>
      <w:tr w:rsidR="00962F71" w:rsidRPr="0029271C" w:rsidTr="00876246">
        <w:trPr>
          <w:trHeight w:val="710"/>
        </w:trPr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pl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um Serving</w:t>
            </w:r>
          </w:p>
        </w:tc>
        <w:tc>
          <w:tcPr>
            <w:tcW w:w="4140" w:type="dxa"/>
            <w:gridSpan w:val="4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often?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   No. of times per: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  D=Day, W=week,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M=Month,  N=Rarely / Never</w:t>
            </w: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BREAD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pat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fat*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1 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pati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pat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out fat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pati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 bread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1 sli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meal  bread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1 sli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an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an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th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tha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i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i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jra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l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la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REAL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er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ugared cereals e.g. cornflak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1 bowl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er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ereals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weetabix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1 bowl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ur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orridge) /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iy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1 bowl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breads  e.g. pancakes, muffin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 sweetbread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IRY PRODUCT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khan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Margarine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 tsp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Milk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glass 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mmed milk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glass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m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tsp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lice/ cub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s (as white or whole 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si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glass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d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½ cup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RICE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-white boiled only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-white cooked with oil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getable 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ao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hri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t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ao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ni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Meat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yani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icher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ice&amp; lentils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s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odles(Chinese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62F71" w:rsidRPr="0029271C" w:rsidRDefault="00962F71" w:rsidP="00962F7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62F71" w:rsidRPr="0029271C" w:rsidRDefault="00962F71" w:rsidP="00962F71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9271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ection 2:  Lentils, pulses, </w:t>
      </w:r>
      <w:proofErr w:type="spellStart"/>
      <w:r w:rsidRPr="0029271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aals</w:t>
      </w:r>
      <w:proofErr w:type="spellEnd"/>
    </w:p>
    <w:tbl>
      <w:tblPr>
        <w:tblW w:w="0" w:type="auto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700"/>
        <w:gridCol w:w="1890"/>
        <w:gridCol w:w="900"/>
        <w:gridCol w:w="990"/>
        <w:gridCol w:w="1080"/>
        <w:gridCol w:w="1170"/>
      </w:tblGrid>
      <w:tr w:rsidR="00962F71" w:rsidRPr="0029271C" w:rsidTr="00876246">
        <w:trPr>
          <w:trHeight w:val="710"/>
        </w:trPr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NTILS,  PULSES,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aLS</w:t>
            </w:r>
            <w:proofErr w:type="spellEnd"/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um Serving</w:t>
            </w:r>
          </w:p>
        </w:tc>
        <w:tc>
          <w:tcPr>
            <w:tcW w:w="4140" w:type="dxa"/>
            <w:gridSpan w:val="4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often?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   No. of times per: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  D=Day, W=week,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M=Month,  N=Rarely / Never</w:t>
            </w: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oor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dhal (red lentil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na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hal (split peas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ng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hal (green lentil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7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koray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other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n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duct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!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62F71" w:rsidRPr="0029271C" w:rsidRDefault="00962F71" w:rsidP="00962F71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9271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ection 3: Meat and fish</w:t>
      </w:r>
      <w:r w:rsidRPr="0029271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 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80"/>
        <w:gridCol w:w="1890"/>
        <w:gridCol w:w="900"/>
        <w:gridCol w:w="990"/>
        <w:gridCol w:w="1080"/>
        <w:gridCol w:w="1170"/>
      </w:tblGrid>
      <w:tr w:rsidR="00962F71" w:rsidRPr="0029271C" w:rsidTr="00876246">
        <w:trPr>
          <w:trHeight w:val="710"/>
        </w:trPr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MEAT AND FISH      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um Serving</w:t>
            </w:r>
          </w:p>
        </w:tc>
        <w:tc>
          <w:tcPr>
            <w:tcW w:w="4140" w:type="dxa"/>
            <w:gridSpan w:val="4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often?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   No. of times per: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  D=Day, W=week,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M=Month,  N=Rarely / Never</w:t>
            </w: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SNACK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ger / McDonald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burger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entucky) Fried  Chicken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bab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kebab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t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os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osa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agne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zza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ROAST/ GRILLED / 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BBQ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cken/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kk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b / Chop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f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Steak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CURRI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cken &amp; potato or other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 alone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unn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&amp; potato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o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host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lone-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b,mutton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f,chops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i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unn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host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ak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meat &amp; other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oft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em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o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ema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ema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ar</w:t>
            </w:r>
            <w:proofErr w:type="spellEnd"/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SH DISH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ala</w:t>
            </w:r>
            <w:proofErr w:type="spellEnd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ied fish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d fish with batter, as in fish and chip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finger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white fish-fresh or frozen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ll fish e.g. crab, prawn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62F71" w:rsidRPr="0029271C" w:rsidRDefault="00962F71" w:rsidP="00962F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9271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</w:p>
    <w:p w:rsidR="00962F71" w:rsidRPr="0029271C" w:rsidRDefault="00962F71" w:rsidP="00962F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9271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ection 4: Fruits &amp; Salads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80"/>
        <w:gridCol w:w="1890"/>
        <w:gridCol w:w="900"/>
        <w:gridCol w:w="990"/>
        <w:gridCol w:w="1080"/>
        <w:gridCol w:w="1170"/>
      </w:tblGrid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Fresh</w:t>
            </w: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/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Y   /  N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 yes, What kind of fruit? How much?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Write 1 if you ate one apple,             h½ if you ate a half                                                    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um serving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</w:t>
            </w:r>
          </w:p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N</w:t>
            </w:r>
          </w:p>
        </w:tc>
      </w:tr>
      <w:tr w:rsidR="00962F71" w:rsidRPr="0029271C" w:rsidTr="00876246">
        <w:trPr>
          <w:trHeight w:val="295"/>
        </w:trPr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pple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 pie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nana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 pie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range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 pie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lon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 sli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ruit salad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____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her fruit ( specify)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piece/portion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ruit Juic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 glass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egetable/Green salad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_____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leslaw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_____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62F71" w:rsidRPr="0029271C" w:rsidRDefault="00962F71" w:rsidP="00962F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962F71" w:rsidRPr="0029271C" w:rsidRDefault="00962F71" w:rsidP="00962F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9271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ection 5: Confectionaries/Bakery Items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80"/>
        <w:gridCol w:w="1890"/>
        <w:gridCol w:w="900"/>
        <w:gridCol w:w="990"/>
        <w:gridCol w:w="1080"/>
        <w:gridCol w:w="1170"/>
      </w:tblGrid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um serving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gular biscuit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sugar biscuit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Cake/Brownie/Pastry/Doughnut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lice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Chocolat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bar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ce-cream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cup</w:t>
            </w:r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Crisps/Chip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2F71" w:rsidRPr="0029271C" w:rsidTr="00876246">
        <w:tc>
          <w:tcPr>
            <w:tcW w:w="2880" w:type="dxa"/>
          </w:tcPr>
          <w:p w:rsidR="00962F71" w:rsidRPr="0029271C" w:rsidRDefault="00962F71" w:rsidP="00876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27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French fries</w:t>
            </w:r>
          </w:p>
        </w:tc>
        <w:tc>
          <w:tcPr>
            <w:tcW w:w="18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proofErr w:type="spellStart"/>
            <w:r w:rsidRPr="00292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</w:t>
            </w:r>
            <w:proofErr w:type="spellEnd"/>
          </w:p>
        </w:tc>
        <w:tc>
          <w:tcPr>
            <w:tcW w:w="90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962F71" w:rsidRPr="0029271C" w:rsidRDefault="00962F71" w:rsidP="008762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62F71" w:rsidRPr="0029271C" w:rsidRDefault="00962F71" w:rsidP="00962F71">
      <w:pPr>
        <w:pStyle w:val="Default"/>
        <w:rPr>
          <w:rFonts w:ascii="Times New Roman" w:hAnsi="Times New Roman" w:cs="Times New Roman"/>
          <w:b/>
          <w:bCs/>
          <w:color w:val="auto"/>
          <w:u w:val="single"/>
          <w:lang w:val="en-GB"/>
        </w:rPr>
      </w:pPr>
    </w:p>
    <w:p w:rsidR="00013F8C" w:rsidRPr="00013F8C" w:rsidRDefault="00013F8C" w:rsidP="00013F8C">
      <w:pPr>
        <w:jc w:val="center"/>
        <w:rPr>
          <w:rFonts w:asciiTheme="majorHAnsi" w:hAnsiTheme="majorHAnsi"/>
          <w:b/>
          <w:sz w:val="32"/>
          <w:szCs w:val="32"/>
        </w:rPr>
      </w:pPr>
      <w:r w:rsidRPr="00013F8C">
        <w:rPr>
          <w:rFonts w:asciiTheme="majorHAnsi" w:hAnsiTheme="majorHAnsi"/>
          <w:b/>
          <w:sz w:val="32"/>
          <w:szCs w:val="32"/>
        </w:rPr>
        <w:t>Description of food groups in the Food Frequency Questionnaire</w:t>
      </w:r>
    </w:p>
    <w:p w:rsidR="00013F8C" w:rsidRPr="00B61C26" w:rsidRDefault="00013F8C" w:rsidP="00013F8C">
      <w:pPr>
        <w:pBdr>
          <w:top w:val="single" w:sz="12" w:space="1" w:color="auto"/>
        </w:pBd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a) Meat/poultry: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ab/>
        <w:t xml:space="preserve">Includes beef, 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>lamb, mutton, goat, chicken</w:t>
      </w:r>
    </w:p>
    <w:p w:rsidR="00013F8C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b) Fish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fresh-water and sea-water fish; 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>canned fish, dried fish.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c)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</w:t>
      </w:r>
      <w:r w:rsidRPr="00A322B9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Prawns</w:t>
      </w:r>
      <w:bookmarkStart w:id="0" w:name="_GoBack"/>
      <w:bookmarkEnd w:id="0"/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jc w:val="both"/>
        <w:rPr>
          <w:rFonts w:asciiTheme="majorHAnsi" w:eastAsia="Batang" w:hAnsiTheme="majorHAnsi" w:cstheme="minorHAnsi"/>
          <w:sz w:val="28"/>
          <w:szCs w:val="28"/>
          <w:lang w:eastAsia="ko-KR"/>
        </w:rPr>
      </w:pP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d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 xml:space="preserve">) </w:t>
      </w: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 xml:space="preserve">Eggs:         </w:t>
      </w:r>
    </w:p>
    <w:p w:rsidR="00013F8C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d)  Grain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Includes whole whe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at flour; whole wheat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chappati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paratha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puri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wheat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>,  rice,  corn flour/maize, oats</w:t>
      </w:r>
    </w:p>
    <w:p w:rsidR="00013F8C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e) Refined/milled grain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white flour; white flour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chapati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; white/polished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rice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; pasta; noodles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 xml:space="preserve">f) Dairy products: 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milk, yogurt, cheese, curd,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raita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lassi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custard,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khoya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firni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kheer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milk puddings, and ice cream. 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b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g) Deep fried food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Inclu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des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french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fries, potato chips,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samosas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papad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pakoras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kebabs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.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h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) Desserts/sweet snack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the use of jam; cakes; pies; chocolate; candy;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burfi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/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ladoo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;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rasgulla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/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gulab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jam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>un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;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halwa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;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shameia</w:t>
      </w:r>
      <w:proofErr w:type="spellEnd"/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, </w:t>
      </w:r>
      <w:proofErr w:type="spellStart"/>
      <w:r>
        <w:rPr>
          <w:rFonts w:asciiTheme="majorHAnsi" w:eastAsia="Batang" w:hAnsiTheme="majorHAnsi" w:cstheme="minorHAnsi"/>
          <w:sz w:val="28"/>
          <w:szCs w:val="28"/>
          <w:lang w:eastAsia="ko-KR"/>
        </w:rPr>
        <w:t>mohalabeia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, Coke and other soft drinks.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jc w:val="both"/>
        <w:rPr>
          <w:rFonts w:asciiTheme="majorHAnsi" w:eastAsia="Batang" w:hAnsiTheme="majorHAnsi" w:cstheme="minorHAnsi"/>
          <w:sz w:val="28"/>
          <w:szCs w:val="28"/>
          <w:lang w:eastAsia="ko-KR"/>
        </w:rPr>
      </w:pPr>
      <w:proofErr w:type="spellStart"/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i</w:t>
      </w:r>
      <w:proofErr w:type="spellEnd"/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) Legume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dried beans, lentils, peas, </w:t>
      </w:r>
      <w:proofErr w:type="spellStart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daals</w:t>
      </w:r>
      <w:proofErr w:type="spellEnd"/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; 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o) Nuts/seed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 xml:space="preserve">      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>Includes peanuts, almonds, sunflower seeds, cashews, walnuts.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jc w:val="both"/>
        <w:rPr>
          <w:rFonts w:asciiTheme="majorHAnsi" w:eastAsia="Batang" w:hAnsiTheme="majorHAnsi" w:cstheme="minorHAnsi"/>
          <w:sz w:val="28"/>
          <w:szCs w:val="28"/>
          <w:lang w:eastAsia="ko-KR"/>
        </w:rPr>
      </w:pP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j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) Fruit/juice: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ab/>
        <w:t>Includes all fruits and their juices.</w:t>
      </w:r>
    </w:p>
    <w:p w:rsidR="00013F8C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k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) Leafy green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all fresh leafy green vegetables:  spinach, 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l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) Other raw vegetables: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ab/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Includes any </w:t>
      </w:r>
      <w:r w:rsidRPr="00B61C26">
        <w:rPr>
          <w:rFonts w:asciiTheme="majorHAnsi" w:eastAsia="Batang" w:hAnsiTheme="majorHAnsi" w:cstheme="minorHAnsi"/>
          <w:bCs/>
          <w:sz w:val="28"/>
          <w:szCs w:val="28"/>
          <w:lang w:eastAsia="ko-KR"/>
        </w:rPr>
        <w:t>raw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vegetables not included in the preceding categories.</w:t>
      </w:r>
    </w:p>
    <w:p w:rsidR="00013F8C" w:rsidRPr="00B61C26" w:rsidRDefault="00013F8C" w:rsidP="00013F8C">
      <w:pP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m</w:t>
      </w:r>
      <w:r w:rsidRPr="00B61C26">
        <w:rPr>
          <w:rFonts w:asciiTheme="majorHAnsi" w:eastAsia="Batang" w:hAnsiTheme="majorHAnsi" w:cstheme="minorHAnsi"/>
          <w:b/>
          <w:sz w:val="28"/>
          <w:szCs w:val="28"/>
          <w:lang w:eastAsia="ko-KR"/>
        </w:rPr>
        <w:t>) Other cooked    vegetables:</w:t>
      </w:r>
      <w:r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  In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cludes any </w:t>
      </w:r>
      <w:r w:rsidRPr="00B61C26">
        <w:rPr>
          <w:rFonts w:asciiTheme="majorHAnsi" w:eastAsia="Batang" w:hAnsiTheme="majorHAnsi" w:cstheme="minorHAnsi"/>
          <w:bCs/>
          <w:sz w:val="28"/>
          <w:szCs w:val="28"/>
          <w:lang w:eastAsia="ko-KR"/>
        </w:rPr>
        <w:t>cooked</w:t>
      </w: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 xml:space="preserve"> vegetables not included in the preceding </w:t>
      </w:r>
    </w:p>
    <w:p w:rsidR="00013F8C" w:rsidRPr="00B61C26" w:rsidRDefault="00013F8C" w:rsidP="00013F8C">
      <w:pPr>
        <w:pBdr>
          <w:bottom w:val="single" w:sz="12" w:space="1" w:color="auto"/>
        </w:pBdr>
        <w:tabs>
          <w:tab w:val="left" w:pos="450"/>
          <w:tab w:val="left" w:pos="1530"/>
          <w:tab w:val="left" w:pos="2520"/>
        </w:tabs>
        <w:spacing w:after="0" w:line="240" w:lineRule="auto"/>
        <w:rPr>
          <w:rFonts w:asciiTheme="majorHAnsi" w:eastAsia="Batang" w:hAnsiTheme="majorHAnsi" w:cstheme="minorHAnsi"/>
          <w:sz w:val="28"/>
          <w:szCs w:val="28"/>
          <w:lang w:eastAsia="ko-KR"/>
        </w:rPr>
      </w:pPr>
      <w:r w:rsidRPr="00B61C26">
        <w:rPr>
          <w:rFonts w:asciiTheme="majorHAnsi" w:eastAsia="Batang" w:hAnsiTheme="majorHAnsi" w:cstheme="minorHAnsi"/>
          <w:sz w:val="28"/>
          <w:szCs w:val="28"/>
          <w:lang w:eastAsia="ko-KR"/>
        </w:rPr>
        <w:tab/>
        <w:t>categories.</w:t>
      </w:r>
    </w:p>
    <w:p w:rsidR="00013F8C" w:rsidRDefault="00013F8C" w:rsidP="00013F8C"/>
    <w:p w:rsidR="00013F8C" w:rsidRDefault="00013F8C" w:rsidP="00013F8C"/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b/>
                <w:sz w:val="30"/>
                <w:szCs w:val="30"/>
              </w:rPr>
            </w:pPr>
            <w:r w:rsidRPr="00D606E2">
              <w:rPr>
                <w:rFonts w:asciiTheme="majorHAnsi" w:hAnsiTheme="majorHAnsi"/>
                <w:b/>
                <w:sz w:val="30"/>
                <w:szCs w:val="30"/>
              </w:rPr>
              <w:t>Prudent Diet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b/>
                <w:sz w:val="30"/>
                <w:szCs w:val="30"/>
              </w:rPr>
            </w:pPr>
            <w:r w:rsidRPr="00D606E2">
              <w:rPr>
                <w:rFonts w:asciiTheme="majorHAnsi" w:hAnsiTheme="majorHAnsi"/>
                <w:b/>
                <w:sz w:val="30"/>
                <w:szCs w:val="30"/>
              </w:rPr>
              <w:t>Western diet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Whole meal bread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Roti</w:t>
            </w:r>
            <w:proofErr w:type="spellEnd"/>
            <w:r w:rsidRPr="00D606E2">
              <w:rPr>
                <w:rFonts w:asciiTheme="majorHAnsi" w:hAnsiTheme="majorHAnsi"/>
                <w:sz w:val="30"/>
                <w:szCs w:val="30"/>
              </w:rPr>
              <w:t xml:space="preserve"> with fat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Naan</w:t>
            </w:r>
            <w:proofErr w:type="spellEnd"/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Paratha</w:t>
            </w:r>
            <w:proofErr w:type="spellEnd"/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Roti</w:t>
            </w:r>
            <w:proofErr w:type="spellEnd"/>
            <w:r w:rsidRPr="00D606E2">
              <w:rPr>
                <w:rFonts w:asciiTheme="majorHAnsi" w:hAnsiTheme="majorHAnsi"/>
                <w:sz w:val="30"/>
                <w:szCs w:val="30"/>
              </w:rPr>
              <w:t xml:space="preserve"> without  fat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Butter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White bread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 xml:space="preserve">Cream 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Cornflakes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Cheese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lastRenderedPageBreak/>
              <w:t>Whole Milk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Fried rice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>
              <w:rPr>
                <w:rFonts w:asciiTheme="majorHAnsi" w:hAnsiTheme="majorHAnsi"/>
                <w:sz w:val="30"/>
                <w:szCs w:val="30"/>
              </w:rPr>
              <w:t>Eggs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Lazania</w:t>
            </w:r>
            <w:proofErr w:type="spellEnd"/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Curd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Pizza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Daal</w:t>
            </w:r>
            <w:proofErr w:type="spellEnd"/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Noodles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 xml:space="preserve">Chicken </w:t>
            </w: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Tikka</w:t>
            </w:r>
            <w:proofErr w:type="spellEnd"/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 xml:space="preserve">Meat </w:t>
            </w: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Karahi</w:t>
            </w:r>
            <w:proofErr w:type="spellEnd"/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703712">
              <w:rPr>
                <w:rFonts w:asciiTheme="majorHAnsi" w:hAnsiTheme="majorHAnsi"/>
                <w:sz w:val="30"/>
                <w:szCs w:val="30"/>
              </w:rPr>
              <w:t xml:space="preserve">Chicken </w:t>
            </w:r>
            <w:proofErr w:type="spellStart"/>
            <w:r w:rsidRPr="00703712">
              <w:rPr>
                <w:rFonts w:asciiTheme="majorHAnsi" w:hAnsiTheme="majorHAnsi"/>
                <w:sz w:val="30"/>
                <w:szCs w:val="30"/>
              </w:rPr>
              <w:t>Biryani</w:t>
            </w:r>
            <w:proofErr w:type="spellEnd"/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 xml:space="preserve">Meat </w:t>
            </w: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Kofta</w:t>
            </w:r>
            <w:proofErr w:type="spellEnd"/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Meat vegetable Curry</w:t>
            </w:r>
            <w:r>
              <w:t xml:space="preserve"> 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Prawns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Palak</w:t>
            </w:r>
            <w:proofErr w:type="spellEnd"/>
            <w:r w:rsidRPr="00D606E2">
              <w:rPr>
                <w:rFonts w:asciiTheme="majorHAnsi" w:hAnsiTheme="majorHAnsi"/>
                <w:sz w:val="30"/>
                <w:szCs w:val="30"/>
              </w:rPr>
              <w:t xml:space="preserve"> Ghost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proofErr w:type="spellStart"/>
            <w:r w:rsidRPr="00D606E2">
              <w:rPr>
                <w:rFonts w:asciiTheme="majorHAnsi" w:hAnsiTheme="majorHAnsi"/>
                <w:sz w:val="30"/>
                <w:szCs w:val="30"/>
              </w:rPr>
              <w:t>Beaf</w:t>
            </w:r>
            <w:proofErr w:type="spellEnd"/>
            <w:r w:rsidRPr="00D606E2">
              <w:rPr>
                <w:rFonts w:asciiTheme="majorHAnsi" w:hAnsiTheme="majorHAnsi"/>
                <w:sz w:val="30"/>
                <w:szCs w:val="30"/>
              </w:rPr>
              <w:t xml:space="preserve"> Steak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Fish curry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Lamb chops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Boiled rice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Sweets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Green salad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Chocolates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Melon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Ice cream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>
              <w:rPr>
                <w:rFonts w:asciiTheme="majorHAnsi" w:hAnsiTheme="majorHAnsi"/>
                <w:sz w:val="30"/>
                <w:szCs w:val="30"/>
              </w:rPr>
              <w:t>Fruit juices</w:t>
            </w: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  <w:r w:rsidRPr="00D606E2">
              <w:rPr>
                <w:rFonts w:asciiTheme="majorHAnsi" w:hAnsiTheme="majorHAnsi"/>
                <w:sz w:val="30"/>
                <w:szCs w:val="30"/>
              </w:rPr>
              <w:t>French fires</w:t>
            </w:r>
          </w:p>
        </w:tc>
      </w:tr>
      <w:tr w:rsidR="00013F8C" w:rsidTr="007C1F69"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</w:p>
        </w:tc>
        <w:tc>
          <w:tcPr>
            <w:tcW w:w="4788" w:type="dxa"/>
          </w:tcPr>
          <w:p w:rsidR="00013F8C" w:rsidRPr="00D606E2" w:rsidRDefault="00013F8C" w:rsidP="007C1F69">
            <w:pPr>
              <w:rPr>
                <w:rFonts w:asciiTheme="majorHAnsi" w:hAnsiTheme="majorHAnsi"/>
                <w:sz w:val="30"/>
                <w:szCs w:val="30"/>
              </w:rPr>
            </w:pPr>
          </w:p>
        </w:tc>
      </w:tr>
    </w:tbl>
    <w:p w:rsidR="00013F8C" w:rsidRDefault="00013F8C" w:rsidP="00013F8C"/>
    <w:p w:rsidR="007648C6" w:rsidRDefault="007648C6"/>
    <w:sectPr w:rsidR="007648C6" w:rsidSect="00764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962F71"/>
    <w:rsid w:val="00013F8C"/>
    <w:rsid w:val="007648C6"/>
    <w:rsid w:val="00831E0F"/>
    <w:rsid w:val="00962F71"/>
    <w:rsid w:val="0099513C"/>
    <w:rsid w:val="00A163ED"/>
    <w:rsid w:val="00C571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F7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2F7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13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19</Words>
  <Characters>4669</Characters>
  <Application>Microsoft Office Word</Application>
  <DocSecurity>0</DocSecurity>
  <Lines>38</Lines>
  <Paragraphs>10</Paragraphs>
  <ScaleCrop>false</ScaleCrop>
  <Company>Toshiba</Company>
  <LinksUpToDate>false</LinksUpToDate>
  <CharactersWithSpaces>5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</dc:creator>
  <cp:lastModifiedBy>Hasan</cp:lastModifiedBy>
  <cp:revision>3</cp:revision>
  <dcterms:created xsi:type="dcterms:W3CDTF">2014-04-07T11:21:00Z</dcterms:created>
  <dcterms:modified xsi:type="dcterms:W3CDTF">2014-07-07T11:10:00Z</dcterms:modified>
</cp:coreProperties>
</file>